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D7B8" w14:textId="77777777" w:rsidR="0003019D" w:rsidRDefault="0003019D" w:rsidP="00030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3.</w:t>
      </w:r>
      <w:r w:rsidRPr="00F02908">
        <w:rPr>
          <w:rFonts w:ascii="MyriadPro-Light" w:hAnsi="MyriadPro-Light"/>
          <w:color w:val="000000"/>
          <w:sz w:val="18"/>
          <w:szCs w:val="18"/>
        </w:rPr>
        <w:t xml:space="preserve"> </w:t>
      </w:r>
      <w:r w:rsidRPr="00F02908">
        <w:rPr>
          <w:rFonts w:ascii="Times New Roman" w:hAnsi="Times New Roman" w:cs="Times New Roman"/>
        </w:rPr>
        <w:t>Premier sequences for qRT-PCR analysis</w:t>
      </w:r>
    </w:p>
    <w:tbl>
      <w:tblPr>
        <w:tblW w:w="4395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</w:tblGrid>
      <w:tr w:rsidR="0003019D" w:rsidRPr="00F02908" w14:paraId="4A4DE6AD" w14:textId="77777777" w:rsidTr="001615B6">
        <w:trPr>
          <w:trHeight w:val="483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1388E1" w14:textId="77777777" w:rsidR="0003019D" w:rsidRPr="00F02908" w:rsidRDefault="0003019D" w:rsidP="00161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mier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77142D" w14:textId="77777777" w:rsidR="0003019D" w:rsidRPr="00F02908" w:rsidRDefault="0003019D" w:rsidP="00161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</w:t>
            </w: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029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5</w:t>
            </w:r>
            <w:r w:rsidRPr="00F02908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F029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–3</w:t>
            </w:r>
            <w:r w:rsidRPr="00F02908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′</w:t>
            </w:r>
            <w:r w:rsidRPr="00F029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3019D" w:rsidRPr="00F02908" w14:paraId="2703E4ED" w14:textId="77777777" w:rsidTr="001615B6">
        <w:trPr>
          <w:trHeight w:val="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5D01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MK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7C741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CTTGGCATGAGGGTTTATC</w:t>
            </w:r>
          </w:p>
        </w:tc>
      </w:tr>
      <w:tr w:rsidR="0003019D" w:rsidRPr="00F02908" w14:paraId="249D9E8F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298B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MK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A458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AGCAACAGCATCTTTTC</w:t>
            </w:r>
          </w:p>
        </w:tc>
      </w:tr>
      <w:tr w:rsidR="0003019D" w:rsidRPr="00F02908" w14:paraId="17232AAC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89E94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6A50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GAAGGTCCCTCAGAAATG</w:t>
            </w:r>
          </w:p>
        </w:tc>
      </w:tr>
      <w:tr w:rsidR="0003019D" w:rsidRPr="00F02908" w14:paraId="0ECA2302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D762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AEB5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AGCTTGCGATAACCAAA</w:t>
            </w:r>
          </w:p>
        </w:tc>
      </w:tr>
      <w:tr w:rsidR="0003019D" w:rsidRPr="00F02908" w14:paraId="45824794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C19D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A2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9A596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TTATTTCGGAAGTACGTGC</w:t>
            </w:r>
          </w:p>
        </w:tc>
      </w:tr>
      <w:tr w:rsidR="0003019D" w:rsidRPr="00F02908" w14:paraId="7BE36457" w14:textId="77777777" w:rsidTr="001615B6">
        <w:trPr>
          <w:trHeight w:val="2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DBAC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A2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2654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AGCCGGAATCGATAAAAG</w:t>
            </w:r>
          </w:p>
        </w:tc>
      </w:tr>
      <w:tr w:rsidR="0003019D" w:rsidRPr="00F02908" w14:paraId="7B7B420C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5929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F9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267F8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TCTGGTTTCCATTTCGAAC</w:t>
            </w:r>
          </w:p>
        </w:tc>
      </w:tr>
      <w:tr w:rsidR="0003019D" w:rsidRPr="00F02908" w14:paraId="19B154AF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1C5F6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F9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45518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CCCATATCCTCATCTGGAC</w:t>
            </w:r>
          </w:p>
        </w:tc>
      </w:tr>
      <w:tr w:rsidR="0003019D" w:rsidRPr="00F02908" w14:paraId="24414870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A84AE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B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0EF84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GCTCAGAGAATACTATGACC</w:t>
            </w:r>
          </w:p>
        </w:tc>
      </w:tr>
      <w:tr w:rsidR="0003019D" w:rsidRPr="00F02908" w14:paraId="558AA39A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4ADFA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B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33FFD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GAAGACTTTTGCATGTTGG</w:t>
            </w:r>
          </w:p>
        </w:tc>
      </w:tr>
      <w:tr w:rsidR="0003019D" w:rsidRPr="00F02908" w14:paraId="39E354D6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2ADB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FDA37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CACAGACAAAGCCCATTTT</w:t>
            </w:r>
          </w:p>
        </w:tc>
      </w:tr>
      <w:tr w:rsidR="0003019D" w:rsidRPr="00F02908" w14:paraId="7ABE9E49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5C19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1A6E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GTTTACATCTGCACTTGG</w:t>
            </w:r>
          </w:p>
        </w:tc>
      </w:tr>
      <w:tr w:rsidR="0003019D" w:rsidRPr="00F02908" w14:paraId="6ED0BA58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5CCA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L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9E66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TTATGACTATCTGCGCCA</w:t>
            </w:r>
          </w:p>
        </w:tc>
      </w:tr>
      <w:tr w:rsidR="0003019D" w:rsidRPr="00F02908" w14:paraId="6AF9DFA8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B595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L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F975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ATAGAGGATTTCGTCAGG</w:t>
            </w:r>
          </w:p>
        </w:tc>
      </w:tr>
      <w:tr w:rsidR="0003019D" w:rsidRPr="00F02908" w14:paraId="28ECD6B3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2E4A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82E7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TCCTCTGACTTCAACAGCG</w:t>
            </w:r>
          </w:p>
        </w:tc>
      </w:tr>
      <w:tr w:rsidR="0003019D" w:rsidRPr="00F02908" w14:paraId="0288B85B" w14:textId="77777777" w:rsidTr="001615B6">
        <w:trPr>
          <w:trHeight w:val="52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F55165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-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40444A" w14:textId="77777777" w:rsidR="0003019D" w:rsidRPr="00F02908" w:rsidRDefault="0003019D" w:rsidP="001615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90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ACCCTGTTGCTGTAGCCAA</w:t>
            </w:r>
          </w:p>
        </w:tc>
      </w:tr>
    </w:tbl>
    <w:p w14:paraId="52153D12" w14:textId="77777777" w:rsidR="0003019D" w:rsidRPr="00F02908" w:rsidRDefault="0003019D" w:rsidP="0003019D">
      <w:pPr>
        <w:rPr>
          <w:rFonts w:ascii="Times New Roman" w:hAnsi="Times New Roman" w:cs="Times New Roman"/>
          <w:sz w:val="18"/>
          <w:szCs w:val="18"/>
        </w:rPr>
      </w:pPr>
    </w:p>
    <w:p w14:paraId="60AB281A" w14:textId="77777777" w:rsidR="00836440" w:rsidRDefault="00836440"/>
    <w:sectPr w:rsidR="00836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6D647" w14:textId="77777777" w:rsidR="00841841" w:rsidRDefault="00841841" w:rsidP="0003019D">
      <w:r>
        <w:separator/>
      </w:r>
    </w:p>
  </w:endnote>
  <w:endnote w:type="continuationSeparator" w:id="0">
    <w:p w14:paraId="06FB0F49" w14:textId="77777777" w:rsidR="00841841" w:rsidRDefault="00841841" w:rsidP="00030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C94FE" w14:textId="77777777" w:rsidR="00841841" w:rsidRDefault="00841841" w:rsidP="0003019D">
      <w:r>
        <w:separator/>
      </w:r>
    </w:p>
  </w:footnote>
  <w:footnote w:type="continuationSeparator" w:id="0">
    <w:p w14:paraId="27839719" w14:textId="77777777" w:rsidR="00841841" w:rsidRDefault="00841841" w:rsidP="00030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5A"/>
    <w:rsid w:val="0003019D"/>
    <w:rsid w:val="002E095A"/>
    <w:rsid w:val="00836440"/>
    <w:rsid w:val="00841841"/>
    <w:rsid w:val="00AB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6C2A47AF-6C50-461E-B5D6-2E826698E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致远</dc:creator>
  <cp:keywords/>
  <dc:description/>
  <cp:lastModifiedBy>王 致远</cp:lastModifiedBy>
  <cp:revision>2</cp:revision>
  <dcterms:created xsi:type="dcterms:W3CDTF">2022-05-18T06:40:00Z</dcterms:created>
  <dcterms:modified xsi:type="dcterms:W3CDTF">2022-05-18T06:40:00Z</dcterms:modified>
</cp:coreProperties>
</file>